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235" w:rsidRPr="008E681B" w:rsidRDefault="00D93235" w:rsidP="00D93235">
      <w:pPr>
        <w:pStyle w:val="berschrift3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E681B">
        <w:rPr>
          <w:rFonts w:ascii="Times New Roman" w:hAnsi="Times New Roman" w:cs="Times New Roman"/>
          <w:b/>
          <w:sz w:val="24"/>
          <w:szCs w:val="24"/>
          <w:lang w:val="en-US"/>
        </w:rPr>
        <w:t>Appendix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681B">
        <w:rPr>
          <w:rFonts w:ascii="Times New Roman" w:hAnsi="Times New Roman" w:cs="Times New Roman"/>
          <w:sz w:val="24"/>
          <w:szCs w:val="24"/>
          <w:lang w:val="en-US"/>
        </w:rPr>
        <w:t xml:space="preserve">Participating </w:t>
      </w:r>
      <w:proofErr w:type="spellStart"/>
      <w:r w:rsidRPr="008E681B">
        <w:rPr>
          <w:rFonts w:ascii="Times New Roman" w:hAnsi="Times New Roman" w:cs="Times New Roman"/>
          <w:sz w:val="24"/>
          <w:szCs w:val="24"/>
          <w:lang w:val="en-US"/>
        </w:rPr>
        <w:t>centres</w:t>
      </w:r>
      <w:proofErr w:type="spellEnd"/>
    </w:p>
    <w:p w:rsidR="00D93235" w:rsidRPr="004C11C8" w:rsidRDefault="00D93235" w:rsidP="00D93235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030" w:type="dxa"/>
        <w:tblLayout w:type="fixed"/>
        <w:tblLook w:val="06A0" w:firstRow="1" w:lastRow="0" w:firstColumn="1" w:lastColumn="0" w:noHBand="1" w:noVBand="1"/>
      </w:tblPr>
      <w:tblGrid>
        <w:gridCol w:w="1806"/>
        <w:gridCol w:w="1806"/>
        <w:gridCol w:w="1806"/>
        <w:gridCol w:w="1806"/>
        <w:gridCol w:w="1806"/>
      </w:tblGrid>
      <w:tr w:rsidR="00D93235" w:rsidRPr="004C11C8" w:rsidTr="00B13EDE">
        <w:tc>
          <w:tcPr>
            <w:tcW w:w="1806" w:type="dxa"/>
            <w:shd w:val="clear" w:color="auto" w:fill="F2F2F2" w:themeFill="background1" w:themeFillShade="F2"/>
          </w:tcPr>
          <w:p w:rsidR="00D93235" w:rsidRPr="008E681B" w:rsidRDefault="00D93235" w:rsidP="00B13EDE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8E681B">
              <w:rPr>
                <w:rFonts w:ascii="Times New Roman" w:hAnsi="Times New Roman" w:cs="Times New Roman"/>
                <w:b/>
                <w:sz w:val="14"/>
                <w:szCs w:val="14"/>
              </w:rPr>
              <w:t>Country</w:t>
            </w:r>
          </w:p>
        </w:tc>
        <w:tc>
          <w:tcPr>
            <w:tcW w:w="1806" w:type="dxa"/>
            <w:shd w:val="clear" w:color="auto" w:fill="F2F2F2" w:themeFill="background1" w:themeFillShade="F2"/>
          </w:tcPr>
          <w:p w:rsidR="00D93235" w:rsidRPr="008E681B" w:rsidRDefault="00D93235" w:rsidP="00B13EDE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8E681B">
              <w:rPr>
                <w:rFonts w:ascii="Times New Roman" w:hAnsi="Times New Roman" w:cs="Times New Roman"/>
                <w:b/>
                <w:sz w:val="14"/>
                <w:szCs w:val="14"/>
              </w:rPr>
              <w:t>City</w:t>
            </w:r>
          </w:p>
        </w:tc>
        <w:tc>
          <w:tcPr>
            <w:tcW w:w="1806" w:type="dxa"/>
            <w:shd w:val="clear" w:color="auto" w:fill="F2F2F2" w:themeFill="background1" w:themeFillShade="F2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E681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ardiology </w:t>
            </w:r>
            <w:r w:rsidRPr="009653A3">
              <w:rPr>
                <w:rFonts w:ascii="Times New Roman" w:hAnsi="Times New Roman" w:cs="Times New Roman"/>
                <w:b/>
                <w:sz w:val="14"/>
                <w:szCs w:val="14"/>
              </w:rPr>
              <w:t>centre</w:t>
            </w:r>
          </w:p>
        </w:tc>
        <w:tc>
          <w:tcPr>
            <w:tcW w:w="1806" w:type="dxa"/>
            <w:shd w:val="clear" w:color="auto" w:fill="F2F2F2" w:themeFill="background1" w:themeFillShade="F2"/>
          </w:tcPr>
          <w:p w:rsidR="00D93235" w:rsidRPr="008E681B" w:rsidRDefault="00D93235" w:rsidP="00B13EDE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8E681B">
              <w:rPr>
                <w:rFonts w:ascii="Times New Roman" w:hAnsi="Times New Roman" w:cs="Times New Roman"/>
                <w:b/>
                <w:sz w:val="14"/>
                <w:szCs w:val="14"/>
                <w:lang w:val="en"/>
              </w:rPr>
              <w:t xml:space="preserve">Head </w:t>
            </w:r>
            <w:r w:rsidRPr="008E681B">
              <w:rPr>
                <w:rFonts w:ascii="Times New Roman" w:hAnsi="Times New Roman" w:cs="Times New Roman"/>
                <w:b/>
                <w:sz w:val="14"/>
                <w:szCs w:val="14"/>
              </w:rPr>
              <w:t>of cent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re</w:t>
            </w:r>
          </w:p>
        </w:tc>
        <w:tc>
          <w:tcPr>
            <w:tcW w:w="1806" w:type="dxa"/>
            <w:shd w:val="clear" w:color="auto" w:fill="F2F2F2" w:themeFill="background1" w:themeFillShade="F2"/>
          </w:tcPr>
          <w:p w:rsidR="00D93235" w:rsidRPr="008E681B" w:rsidRDefault="00D93235" w:rsidP="00B13EDE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8E681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Responsible 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or</w:t>
            </w:r>
            <w:r w:rsidRPr="008E681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survey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gent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a Pla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Medico Platens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colás Nitti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colás Nitti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gent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a Pla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de Diagnóstico de La Pla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dra Reye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dra Reye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gent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dob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ínica Universitaria Reina Fabio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rio Fernánd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rio Fernández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gent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osari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Españo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aniel Paolantoni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aniel Paolantoni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gent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dob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atorio Aconcagua - Clínica Carrá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berto Sampaolesi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berto Sampaolesi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gent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Tucuma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Privado de Cardiologí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edro Gallardo Gale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edro Gallardo Gale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eliz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eli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z</w:t>
            </w: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diology Cen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e</w:t>
            </w: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 xml:space="preserve"> Beliz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hn Gough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hn Gough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oliv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a Cruz de la Sierr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ja Petrolera de Salud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rick Horn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rick Hornez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oliv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a Cruz de la Sierr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San Juan de Dio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uis Alberto Urna Herbas, Jesus Walter Gomez Varg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uis Alberto Urna Herb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z</w:t>
            </w: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ão Paul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9 de Julh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ao Batista De Freitas Guimarae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ao Batista De Freitas Guimarae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Teresi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rontomed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ão Francisco de Sous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iguel Azeved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o Joao da Boa Vis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c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dre Bitta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dre Bittar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ão Paul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Beneficência Portugues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sé Armando Mangion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sé Armando Mangione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o do Su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RAV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stavo Brav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elbok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elo Horizont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Sao Francisco de Assi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uricio C Machad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uricio C Machad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raz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o de Janeir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rcio Jose Montenegro Da Cos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árcio Montenegr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árcio Montenegr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ic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nidad de Hemodinami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 xml:space="preserve"> Hospital Juan Noé Crevani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an Ortega Mosqueira, Augusto Bellet Pache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an Ortega Mosqueir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 de 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ínica Indis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lo Carvajal Kersanov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lo Carvajal Kersanov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 de 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Nacional del Tórax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rge Sandoval Berroca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rge Sandoval Berrocal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Temu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Temuco</w:t>
            </w:r>
          </w:p>
        </w:tc>
        <w:tc>
          <w:tcPr>
            <w:tcW w:w="1806" w:type="dxa"/>
          </w:tcPr>
          <w:p w:rsidR="00D93235" w:rsidRPr="0009722B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B13EDE">
              <w:rPr>
                <w:rFonts w:ascii="Times New Roman" w:hAnsi="Times New Roman" w:cs="Times New Roman"/>
                <w:sz w:val="14"/>
                <w:szCs w:val="14"/>
              </w:rPr>
              <w:t>Carlos Olivares</w:t>
            </w:r>
          </w:p>
        </w:tc>
        <w:tc>
          <w:tcPr>
            <w:tcW w:w="1806" w:type="dxa"/>
          </w:tcPr>
          <w:p w:rsidR="00D93235" w:rsidRPr="00B13EDE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B13EDE">
              <w:rPr>
                <w:rFonts w:ascii="Times New Roman" w:hAnsi="Times New Roman" w:cs="Times New Roman"/>
                <w:sz w:val="14"/>
                <w:szCs w:val="14"/>
              </w:rPr>
              <w:t>Carlos Olivare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 de 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Clinico Universidad Católic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onzalo Martín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onzalo Martínez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Temu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Dr. Hernán Henríquez Arave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ristian Pincetti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ristian Pincetti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 de 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 Borja Arriará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abriel Maluend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abriel Maluend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Osorn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Base San José de Osorn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sar Varg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sar Varg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ancagu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Regional de Rancagua Libertador Bernardo O' Higgins</w:t>
            </w:r>
          </w:p>
        </w:tc>
        <w:tc>
          <w:tcPr>
            <w:tcW w:w="1806" w:type="dxa"/>
          </w:tcPr>
          <w:p w:rsidR="00D93235" w:rsidRPr="00B13EDE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B13EDE">
              <w:rPr>
                <w:rFonts w:ascii="Times New Roman" w:hAnsi="Times New Roman" w:cs="Times New Roman"/>
                <w:sz w:val="14"/>
                <w:szCs w:val="14"/>
              </w:rPr>
              <w:t>Marcio Alvarado</w:t>
            </w:r>
            <w:r w:rsidRPr="0009722B">
              <w:rPr>
                <w:rFonts w:ascii="Times New Roman" w:hAnsi="Times New Roman" w:cs="Times New Roman"/>
                <w:sz w:val="14"/>
                <w:szCs w:val="14"/>
              </w:rPr>
              <w:t>, Dalila Martinez</w:t>
            </w:r>
          </w:p>
        </w:tc>
        <w:tc>
          <w:tcPr>
            <w:tcW w:w="1806" w:type="dxa"/>
          </w:tcPr>
          <w:p w:rsidR="00D93235" w:rsidRPr="00B13EDE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B13EDE">
              <w:rPr>
                <w:rFonts w:ascii="Times New Roman" w:hAnsi="Times New Roman" w:cs="Times New Roman"/>
                <w:sz w:val="14"/>
                <w:szCs w:val="14"/>
              </w:rPr>
              <w:t>Marcio Alvarad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os Angele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Víctor Ríos Rui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ibal Dominguez Lorenz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ibal Dominguez Lorenz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 de 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San Juan de Dio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gel Puentes R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gel Puentes Ric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uerto Montt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Puerto Montt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íctor Assef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íctor Assef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Sótero del Ri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colás Ve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colás Ve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l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a Sere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San Juan de Dios de la Sere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ejandro Fleming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ejandro Fleming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bagué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Cardiovascular del Tolim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ictor G. Alda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ictor G. Aldan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ogo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inica del Countr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berto Suárez Nito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berto Suárez Nitol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ogo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ínica San Rafae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rge Villeg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orge Villeg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ogo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inica Los Nogale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nuel John Lievano T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nuel John Lievano T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eiv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ínica Medilaser S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blo Charr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blo Charry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dellí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Universitario San Vicente Funda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ersona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an Delgad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Bogo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Cardiovascular Colombiano Bogotá</w:t>
            </w:r>
          </w:p>
        </w:tc>
        <w:tc>
          <w:tcPr>
            <w:tcW w:w="1806" w:type="dxa"/>
          </w:tcPr>
          <w:p w:rsidR="00D93235" w:rsidRPr="008E681B" w:rsidRDefault="00D93235" w:rsidP="00B13EDE">
            <w:pPr>
              <w:spacing w:line="240" w:lineRule="exact"/>
              <w:rPr>
                <w:rFonts w:ascii="Times New Roman" w:hAnsi="Times New Roman" w:cs="Times New Roman"/>
                <w:lang w:val="en-US"/>
              </w:rPr>
            </w:pPr>
            <w:r w:rsidRPr="008E681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illiam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8E681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maya </w:t>
            </w:r>
            <w:proofErr w:type="spellStart"/>
            <w:r w:rsidRPr="008E681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amírez</w:t>
            </w:r>
            <w:proofErr w:type="spellEnd"/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William Amaya Ramírez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li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ínica 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lián Ocho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lián Ocho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lomb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li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giografía de Occidente S.A.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irector operativ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airo Caden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osta Ric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 José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Méx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uis Gutiérrez Jaike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uis Gutiérrez Jaikel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ub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ava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IMEQ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onald Aroche Aporte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onald Aroche Aportel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cu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Quit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Especialidades Carlos Andrade Marí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dwin Guzmá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dwin Guzmán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cu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ayaqui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Clínica San Francis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ulino Quiñonez Rod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ulino Quiñonez Rod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cu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uenc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Santa Iné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cardo Quizhp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cardo Quizhpe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cu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uenc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Jose Carrasco Arteag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cardo Quizhp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cardo Quizhpe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cu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n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diocentro Man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stavo Hidalg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stavo Hidalg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El Salv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 Salvado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ircula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rco Fuente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rco Fuente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atema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atemal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nidad de Cirugía Cardiovascular de Guatemala (Hospital Roosevelt)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odolfo Gutierrez Bartlett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odolfo Gutiérrez Bartlett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atema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atemal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nidad de Cirugía Cardiovascular de Guatemala (UNICAR)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éctor Mora, Alejandro Amad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ector Mor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ndur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 Pedro Su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CemeS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Francisco Somoza, Josue Ponc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amse Amay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rivad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Yigar Piña Reyn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Yigar Piña Reyn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Moce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tón Meneses Bonil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ntón Meneses Bonill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General Tacuba Issst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exis Gómez Anay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odrigo Zenteno Fuente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exic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MSS HG La Raz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ván Gonzál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Fabiola López Madrigal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Nicaragu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nagu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Nacional de Cardiologí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aniel Menese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aniel Menese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nam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nam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it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es Arnulfo Arias Madrid, Paitilla, Nacional, Punta Pacífica, San Fernando, CSS, Santo Tomá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faro Marchena N, Dr. Jaime Dutary, D. Gabriel Frag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faro Marchena N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tauguá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Nacional de Itaugu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drian Ebner, Juan Castellan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an Castellan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de Clínic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Gustavo Olmedo, Marcelo Miñ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ictor Roj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atorio Italian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drian Ebner, Juan Castellan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ictor Roj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Médico La Cost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Oscar Bernal, Hugo Gonzál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Oscar Bernal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atorio Britanic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íctor Adrián Rojas Rodrígu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ictor Roj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atorio San Roqu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orena Villalba, Carlos Benít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orena Villalb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Nacional de Cardiología San Jorg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Oscar Bernal, Hugo González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Oscar Bernal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ara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sunci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de Previsión Social (IPS)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otilde Cañete, Victor Roj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ilvia Vinader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eru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hiclay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Nacional Almanzor Aguinaga Asenj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William Tito Cornelio Fuste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iero Custodio Sánchez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eru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im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Nacional Cardiovascular. INCOR. Essalud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ésar Nicolás Conde Ve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ésar Nicolás Conde Vel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ominican Republic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ntiago de los Caballero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de Intervenciones Cardiovasculares (CENICARDIO), Clínica Unión Médica del Nort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amis Gómez Belliard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amis Gómez Belliard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ervicio de Hemodinamia y Cardiología Intervencionista del Hospital Central de las FF.AA.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aniel Mallo, Ricardo LLuber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olina Artuci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de Cardiología Integra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iel Durá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iel Durán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alt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emodinamia del Litora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Tomás Dieste, Jorge Mayo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ebastian Olaizola, Rodrigo Abreu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Cardiovascular Universitario del Hospital de Clínicas.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riel Durán, Diego Freir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Juan Albistur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Nacional de Cirugía Cardíaca INCC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sar Pardiñ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Alex Roch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diocentro - Asociación Españo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icardo Lluberas, Daniel Mall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ebastián Lluberas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entro Cardiológico American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Tomás Dieste, Jorge Mayol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gnacio Batist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Uruguay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ontevide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Instituto de Cardiología Intervencionista de Casa de Galici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Daniel Mallo, Ricardo LLuber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olina Artucio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enezue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ac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ospital de Clínicas de Carac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ésar Ocho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ésar Ochoa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enezue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acas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línica Santiago de León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imón Tovar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Simón Tovar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enezue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Carabob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Hemodinamistas de Carabob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Ramón Cedeñ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Lexani Aguilar</w:t>
            </w:r>
          </w:p>
        </w:tc>
      </w:tr>
      <w:tr w:rsidR="00D93235" w:rsidRPr="004C11C8" w:rsidTr="00B13EDE"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Venezuela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Maracaib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oliclínica Amado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edro Hidalgo Useche</w:t>
            </w:r>
          </w:p>
        </w:tc>
        <w:tc>
          <w:tcPr>
            <w:tcW w:w="1806" w:type="dxa"/>
          </w:tcPr>
          <w:p w:rsidR="00D93235" w:rsidRPr="004C11C8" w:rsidRDefault="00D93235" w:rsidP="00B13ED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C11C8">
              <w:rPr>
                <w:rFonts w:ascii="Times New Roman" w:hAnsi="Times New Roman" w:cs="Times New Roman"/>
                <w:sz w:val="14"/>
                <w:szCs w:val="14"/>
              </w:rPr>
              <w:t>Pedro Hidalgo Useche</w:t>
            </w:r>
          </w:p>
        </w:tc>
      </w:tr>
    </w:tbl>
    <w:p w:rsidR="00AB2053" w:rsidRDefault="00A86C73"/>
    <w:sectPr w:rsidR="00AB2053" w:rsidSect="00A607A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235"/>
    <w:rsid w:val="00011D12"/>
    <w:rsid w:val="00037707"/>
    <w:rsid w:val="000403F3"/>
    <w:rsid w:val="00050FDC"/>
    <w:rsid w:val="0006643E"/>
    <w:rsid w:val="000746ED"/>
    <w:rsid w:val="00091509"/>
    <w:rsid w:val="00094634"/>
    <w:rsid w:val="00096EA4"/>
    <w:rsid w:val="000B38AB"/>
    <w:rsid w:val="000D4969"/>
    <w:rsid w:val="000E2C92"/>
    <w:rsid w:val="000E5A54"/>
    <w:rsid w:val="000E5DB8"/>
    <w:rsid w:val="000F0913"/>
    <w:rsid w:val="000F2B27"/>
    <w:rsid w:val="000F3434"/>
    <w:rsid w:val="000F40F6"/>
    <w:rsid w:val="00100DB5"/>
    <w:rsid w:val="00101E31"/>
    <w:rsid w:val="001036DD"/>
    <w:rsid w:val="001037F2"/>
    <w:rsid w:val="0011652D"/>
    <w:rsid w:val="00122CC4"/>
    <w:rsid w:val="00123339"/>
    <w:rsid w:val="00124EB2"/>
    <w:rsid w:val="00131928"/>
    <w:rsid w:val="001337CA"/>
    <w:rsid w:val="00135F3C"/>
    <w:rsid w:val="00142714"/>
    <w:rsid w:val="00147905"/>
    <w:rsid w:val="001577C3"/>
    <w:rsid w:val="00166D9A"/>
    <w:rsid w:val="001727EF"/>
    <w:rsid w:val="00172BCA"/>
    <w:rsid w:val="0018370E"/>
    <w:rsid w:val="001869D1"/>
    <w:rsid w:val="00197BD1"/>
    <w:rsid w:val="001A32BC"/>
    <w:rsid w:val="001A46A0"/>
    <w:rsid w:val="001B410A"/>
    <w:rsid w:val="001B752D"/>
    <w:rsid w:val="001C2397"/>
    <w:rsid w:val="001D5782"/>
    <w:rsid w:val="001F0140"/>
    <w:rsid w:val="001F4E52"/>
    <w:rsid w:val="001F74A9"/>
    <w:rsid w:val="0021227E"/>
    <w:rsid w:val="00221EBA"/>
    <w:rsid w:val="00224EB5"/>
    <w:rsid w:val="00231E45"/>
    <w:rsid w:val="00232D68"/>
    <w:rsid w:val="00234980"/>
    <w:rsid w:val="0024229A"/>
    <w:rsid w:val="002433F0"/>
    <w:rsid w:val="00247860"/>
    <w:rsid w:val="00264846"/>
    <w:rsid w:val="00264BE9"/>
    <w:rsid w:val="00266353"/>
    <w:rsid w:val="0027020A"/>
    <w:rsid w:val="002707B2"/>
    <w:rsid w:val="00295507"/>
    <w:rsid w:val="00297D02"/>
    <w:rsid w:val="002A0E62"/>
    <w:rsid w:val="002A7FEC"/>
    <w:rsid w:val="002B1DE1"/>
    <w:rsid w:val="002B3B7B"/>
    <w:rsid w:val="002B73BE"/>
    <w:rsid w:val="002D293C"/>
    <w:rsid w:val="002E5C15"/>
    <w:rsid w:val="002F086F"/>
    <w:rsid w:val="003064F8"/>
    <w:rsid w:val="003077BA"/>
    <w:rsid w:val="003170ED"/>
    <w:rsid w:val="00332298"/>
    <w:rsid w:val="003326C7"/>
    <w:rsid w:val="00332F4B"/>
    <w:rsid w:val="0033332F"/>
    <w:rsid w:val="00336FB3"/>
    <w:rsid w:val="00351112"/>
    <w:rsid w:val="00356142"/>
    <w:rsid w:val="0036056F"/>
    <w:rsid w:val="003718D2"/>
    <w:rsid w:val="0037383C"/>
    <w:rsid w:val="00374B38"/>
    <w:rsid w:val="00384B70"/>
    <w:rsid w:val="00391C9C"/>
    <w:rsid w:val="003A09F4"/>
    <w:rsid w:val="003A0A4C"/>
    <w:rsid w:val="003A2478"/>
    <w:rsid w:val="003A5382"/>
    <w:rsid w:val="003B398F"/>
    <w:rsid w:val="003B7A7B"/>
    <w:rsid w:val="003C5110"/>
    <w:rsid w:val="003C7BA6"/>
    <w:rsid w:val="003E5547"/>
    <w:rsid w:val="003E5E4F"/>
    <w:rsid w:val="003F1C98"/>
    <w:rsid w:val="003F386D"/>
    <w:rsid w:val="003F3911"/>
    <w:rsid w:val="00402C92"/>
    <w:rsid w:val="00405BC8"/>
    <w:rsid w:val="004144A9"/>
    <w:rsid w:val="00420BC2"/>
    <w:rsid w:val="004269C9"/>
    <w:rsid w:val="004336FF"/>
    <w:rsid w:val="004347D5"/>
    <w:rsid w:val="00442DA1"/>
    <w:rsid w:val="00470BF9"/>
    <w:rsid w:val="00475B23"/>
    <w:rsid w:val="004772CE"/>
    <w:rsid w:val="00480C3C"/>
    <w:rsid w:val="00486527"/>
    <w:rsid w:val="004A4BAF"/>
    <w:rsid w:val="004B390E"/>
    <w:rsid w:val="004C2570"/>
    <w:rsid w:val="004C7146"/>
    <w:rsid w:val="004D2635"/>
    <w:rsid w:val="004D37D9"/>
    <w:rsid w:val="004D5AFB"/>
    <w:rsid w:val="004E02B9"/>
    <w:rsid w:val="004E661F"/>
    <w:rsid w:val="004F5912"/>
    <w:rsid w:val="00500D93"/>
    <w:rsid w:val="005016EA"/>
    <w:rsid w:val="00503942"/>
    <w:rsid w:val="0051532A"/>
    <w:rsid w:val="00515F07"/>
    <w:rsid w:val="00522D5A"/>
    <w:rsid w:val="0052611B"/>
    <w:rsid w:val="0054407E"/>
    <w:rsid w:val="00567999"/>
    <w:rsid w:val="00567E26"/>
    <w:rsid w:val="00571684"/>
    <w:rsid w:val="00572E32"/>
    <w:rsid w:val="00573B77"/>
    <w:rsid w:val="00574338"/>
    <w:rsid w:val="00575CF0"/>
    <w:rsid w:val="00576103"/>
    <w:rsid w:val="00577C44"/>
    <w:rsid w:val="00595212"/>
    <w:rsid w:val="005A0E4C"/>
    <w:rsid w:val="005A3A7E"/>
    <w:rsid w:val="005C32F2"/>
    <w:rsid w:val="005C3441"/>
    <w:rsid w:val="005E0B28"/>
    <w:rsid w:val="005E5372"/>
    <w:rsid w:val="005F2FBF"/>
    <w:rsid w:val="005F3585"/>
    <w:rsid w:val="00605818"/>
    <w:rsid w:val="006202FF"/>
    <w:rsid w:val="00622DEE"/>
    <w:rsid w:val="006258FF"/>
    <w:rsid w:val="00634B01"/>
    <w:rsid w:val="006506F1"/>
    <w:rsid w:val="006530CF"/>
    <w:rsid w:val="006552D7"/>
    <w:rsid w:val="00657ED3"/>
    <w:rsid w:val="006658B0"/>
    <w:rsid w:val="00682E13"/>
    <w:rsid w:val="006947C1"/>
    <w:rsid w:val="00695ADB"/>
    <w:rsid w:val="006A2720"/>
    <w:rsid w:val="006A3B40"/>
    <w:rsid w:val="006A53A7"/>
    <w:rsid w:val="006A671F"/>
    <w:rsid w:val="006B5BC5"/>
    <w:rsid w:val="006C15F2"/>
    <w:rsid w:val="006E20E5"/>
    <w:rsid w:val="006E5F34"/>
    <w:rsid w:val="00723E6E"/>
    <w:rsid w:val="00724992"/>
    <w:rsid w:val="00727FA4"/>
    <w:rsid w:val="007313EB"/>
    <w:rsid w:val="00733AC3"/>
    <w:rsid w:val="007378CB"/>
    <w:rsid w:val="007400BA"/>
    <w:rsid w:val="00741620"/>
    <w:rsid w:val="007437AC"/>
    <w:rsid w:val="00747649"/>
    <w:rsid w:val="00751FDF"/>
    <w:rsid w:val="0075258F"/>
    <w:rsid w:val="00757F46"/>
    <w:rsid w:val="00762D13"/>
    <w:rsid w:val="007742A2"/>
    <w:rsid w:val="00785D64"/>
    <w:rsid w:val="007921D4"/>
    <w:rsid w:val="007B0423"/>
    <w:rsid w:val="007B6A28"/>
    <w:rsid w:val="007D4587"/>
    <w:rsid w:val="007E70AE"/>
    <w:rsid w:val="007E7D83"/>
    <w:rsid w:val="007F7F1E"/>
    <w:rsid w:val="0081131E"/>
    <w:rsid w:val="008151A2"/>
    <w:rsid w:val="00816420"/>
    <w:rsid w:val="0082215B"/>
    <w:rsid w:val="00824796"/>
    <w:rsid w:val="00825FB9"/>
    <w:rsid w:val="00826455"/>
    <w:rsid w:val="0084178C"/>
    <w:rsid w:val="00843F75"/>
    <w:rsid w:val="008470C8"/>
    <w:rsid w:val="00865461"/>
    <w:rsid w:val="008758C1"/>
    <w:rsid w:val="00882AF6"/>
    <w:rsid w:val="00886ECB"/>
    <w:rsid w:val="00890CD9"/>
    <w:rsid w:val="008913FA"/>
    <w:rsid w:val="00891D7D"/>
    <w:rsid w:val="00893715"/>
    <w:rsid w:val="00893BC3"/>
    <w:rsid w:val="008A03DB"/>
    <w:rsid w:val="008B6433"/>
    <w:rsid w:val="008C4A4F"/>
    <w:rsid w:val="008D0EC7"/>
    <w:rsid w:val="008D3082"/>
    <w:rsid w:val="008D7CD8"/>
    <w:rsid w:val="008E0BC5"/>
    <w:rsid w:val="008E3E2A"/>
    <w:rsid w:val="008E6931"/>
    <w:rsid w:val="00914AA8"/>
    <w:rsid w:val="0092151C"/>
    <w:rsid w:val="00925281"/>
    <w:rsid w:val="00925DC9"/>
    <w:rsid w:val="00926F2E"/>
    <w:rsid w:val="009311FC"/>
    <w:rsid w:val="00935E82"/>
    <w:rsid w:val="00940041"/>
    <w:rsid w:val="00945623"/>
    <w:rsid w:val="0096037A"/>
    <w:rsid w:val="00963946"/>
    <w:rsid w:val="00964F1C"/>
    <w:rsid w:val="0096737E"/>
    <w:rsid w:val="00970943"/>
    <w:rsid w:val="00977DBD"/>
    <w:rsid w:val="00987607"/>
    <w:rsid w:val="009A35EC"/>
    <w:rsid w:val="009A3AC9"/>
    <w:rsid w:val="009A4AFA"/>
    <w:rsid w:val="009C39D8"/>
    <w:rsid w:val="009C4522"/>
    <w:rsid w:val="00A03AD9"/>
    <w:rsid w:val="00A1101D"/>
    <w:rsid w:val="00A20168"/>
    <w:rsid w:val="00A20AC7"/>
    <w:rsid w:val="00A22BEF"/>
    <w:rsid w:val="00A258F8"/>
    <w:rsid w:val="00A27D3A"/>
    <w:rsid w:val="00A34B19"/>
    <w:rsid w:val="00A45DBA"/>
    <w:rsid w:val="00A524D7"/>
    <w:rsid w:val="00A55F60"/>
    <w:rsid w:val="00A607AE"/>
    <w:rsid w:val="00A72256"/>
    <w:rsid w:val="00A72B64"/>
    <w:rsid w:val="00A821C5"/>
    <w:rsid w:val="00A82363"/>
    <w:rsid w:val="00A83D04"/>
    <w:rsid w:val="00A84DF1"/>
    <w:rsid w:val="00A86C73"/>
    <w:rsid w:val="00A95051"/>
    <w:rsid w:val="00AA7755"/>
    <w:rsid w:val="00AB096C"/>
    <w:rsid w:val="00AC549F"/>
    <w:rsid w:val="00AD2416"/>
    <w:rsid w:val="00AD624B"/>
    <w:rsid w:val="00AE267E"/>
    <w:rsid w:val="00AF0E36"/>
    <w:rsid w:val="00AF2B1D"/>
    <w:rsid w:val="00AF5845"/>
    <w:rsid w:val="00AF669E"/>
    <w:rsid w:val="00AF78C0"/>
    <w:rsid w:val="00B3513E"/>
    <w:rsid w:val="00B5199E"/>
    <w:rsid w:val="00B54511"/>
    <w:rsid w:val="00B63CEB"/>
    <w:rsid w:val="00B7506E"/>
    <w:rsid w:val="00B81B3F"/>
    <w:rsid w:val="00B81F33"/>
    <w:rsid w:val="00B8281C"/>
    <w:rsid w:val="00B84B7B"/>
    <w:rsid w:val="00B963A5"/>
    <w:rsid w:val="00BA4D5A"/>
    <w:rsid w:val="00BA57B7"/>
    <w:rsid w:val="00BB1D18"/>
    <w:rsid w:val="00BE782A"/>
    <w:rsid w:val="00BF0094"/>
    <w:rsid w:val="00BF6991"/>
    <w:rsid w:val="00C003FF"/>
    <w:rsid w:val="00C015EE"/>
    <w:rsid w:val="00C11711"/>
    <w:rsid w:val="00C246FA"/>
    <w:rsid w:val="00C34DDF"/>
    <w:rsid w:val="00C35AC5"/>
    <w:rsid w:val="00C40941"/>
    <w:rsid w:val="00C450AE"/>
    <w:rsid w:val="00C50B5A"/>
    <w:rsid w:val="00C53FD4"/>
    <w:rsid w:val="00C5725B"/>
    <w:rsid w:val="00C61D99"/>
    <w:rsid w:val="00C63748"/>
    <w:rsid w:val="00CA4656"/>
    <w:rsid w:val="00CA4F38"/>
    <w:rsid w:val="00CB0819"/>
    <w:rsid w:val="00CB0AEE"/>
    <w:rsid w:val="00CB13E2"/>
    <w:rsid w:val="00CB440D"/>
    <w:rsid w:val="00CD45FF"/>
    <w:rsid w:val="00CD5462"/>
    <w:rsid w:val="00CE1601"/>
    <w:rsid w:val="00CE4CD2"/>
    <w:rsid w:val="00CE71BE"/>
    <w:rsid w:val="00CF7AF2"/>
    <w:rsid w:val="00D10036"/>
    <w:rsid w:val="00D24FF1"/>
    <w:rsid w:val="00D4043C"/>
    <w:rsid w:val="00D52B4E"/>
    <w:rsid w:val="00D633AF"/>
    <w:rsid w:val="00D72652"/>
    <w:rsid w:val="00D76461"/>
    <w:rsid w:val="00D872A5"/>
    <w:rsid w:val="00D93235"/>
    <w:rsid w:val="00D93801"/>
    <w:rsid w:val="00D942AE"/>
    <w:rsid w:val="00D954C1"/>
    <w:rsid w:val="00DA46F1"/>
    <w:rsid w:val="00DB066F"/>
    <w:rsid w:val="00DE3811"/>
    <w:rsid w:val="00DE5DF9"/>
    <w:rsid w:val="00E0054B"/>
    <w:rsid w:val="00E040D1"/>
    <w:rsid w:val="00E1708D"/>
    <w:rsid w:val="00E30987"/>
    <w:rsid w:val="00E30D79"/>
    <w:rsid w:val="00E32743"/>
    <w:rsid w:val="00E341C7"/>
    <w:rsid w:val="00E35887"/>
    <w:rsid w:val="00E37868"/>
    <w:rsid w:val="00E51543"/>
    <w:rsid w:val="00E52DB8"/>
    <w:rsid w:val="00E75BFE"/>
    <w:rsid w:val="00E93F3F"/>
    <w:rsid w:val="00EA1EC0"/>
    <w:rsid w:val="00EA3C21"/>
    <w:rsid w:val="00EC5508"/>
    <w:rsid w:val="00ED6D18"/>
    <w:rsid w:val="00EE2F7E"/>
    <w:rsid w:val="00F018EA"/>
    <w:rsid w:val="00F06CE8"/>
    <w:rsid w:val="00F21929"/>
    <w:rsid w:val="00F41A36"/>
    <w:rsid w:val="00F42492"/>
    <w:rsid w:val="00F53C67"/>
    <w:rsid w:val="00F54E3A"/>
    <w:rsid w:val="00F61EF4"/>
    <w:rsid w:val="00F64B13"/>
    <w:rsid w:val="00F72799"/>
    <w:rsid w:val="00F84D8F"/>
    <w:rsid w:val="00F85B4C"/>
    <w:rsid w:val="00F97FD3"/>
    <w:rsid w:val="00FA1481"/>
    <w:rsid w:val="00FB76C3"/>
    <w:rsid w:val="00FC4801"/>
    <w:rsid w:val="00FC4F1D"/>
    <w:rsid w:val="00FD09DA"/>
    <w:rsid w:val="00FD0A21"/>
    <w:rsid w:val="00FD1301"/>
    <w:rsid w:val="00FD3981"/>
    <w:rsid w:val="00FD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367444F2-1B40-B44C-805F-ED7BCF35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3235"/>
    <w:pPr>
      <w:spacing w:line="276" w:lineRule="auto"/>
    </w:pPr>
    <w:rPr>
      <w:rFonts w:ascii="Arial" w:eastAsia="Arial" w:hAnsi="Arial" w:cs="Arial"/>
      <w:sz w:val="22"/>
      <w:szCs w:val="22"/>
      <w:lang w:val="es" w:eastAsia="es-ES_tradn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323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93235"/>
    <w:rPr>
      <w:rFonts w:ascii="Arial" w:eastAsia="Arial" w:hAnsi="Arial" w:cs="Arial"/>
      <w:color w:val="434343"/>
      <w:sz w:val="28"/>
      <w:szCs w:val="28"/>
      <w:lang w:val="es" w:eastAsia="es-ES_tradnl"/>
    </w:rPr>
  </w:style>
  <w:style w:type="table" w:styleId="Tabellenraster">
    <w:name w:val="Table Grid"/>
    <w:basedOn w:val="NormaleTabelle"/>
    <w:uiPriority w:val="59"/>
    <w:rsid w:val="00D93235"/>
    <w:rPr>
      <w:rFonts w:ascii="Arial" w:eastAsia="Arial" w:hAnsi="Arial" w:cs="Arial"/>
      <w:sz w:val="22"/>
      <w:szCs w:val="22"/>
      <w:lang w:val="es" w:eastAsia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0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modinamia - CCA</Company>
  <LinksUpToDate>false</LinksUpToDate>
  <CharactersWithSpaces>7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yol</dc:creator>
  <cp:keywords/>
  <dc:description/>
  <cp:lastModifiedBy>Sinclair</cp:lastModifiedBy>
  <cp:revision>2</cp:revision>
  <dcterms:created xsi:type="dcterms:W3CDTF">2020-06-03T11:40:00Z</dcterms:created>
  <dcterms:modified xsi:type="dcterms:W3CDTF">2020-06-03T11:40:00Z</dcterms:modified>
</cp:coreProperties>
</file>